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416D7" w14:textId="77777777" w:rsidR="00B02A53" w:rsidRPr="00E07383" w:rsidRDefault="00B02A53" w:rsidP="00B02A53">
      <w:r w:rsidRPr="00E07383">
        <w:t>Structure of combined deductive and inductive codes</w:t>
      </w:r>
    </w:p>
    <w:p w14:paraId="006D17BE" w14:textId="77777777" w:rsidR="00B02A53" w:rsidRPr="00E07383" w:rsidRDefault="00B02A53" w:rsidP="00B02A53">
      <w:pPr>
        <w:pStyle w:val="ListParagraph"/>
        <w:numPr>
          <w:ilvl w:val="0"/>
          <w:numId w:val="1"/>
        </w:numPr>
        <w:rPr>
          <w:b/>
          <w:bCs/>
        </w:rPr>
      </w:pPr>
      <w:r w:rsidRPr="00E07383">
        <w:rPr>
          <w:b/>
          <w:bCs/>
        </w:rPr>
        <w:t>Status of information</w:t>
      </w:r>
    </w:p>
    <w:p w14:paraId="74347B22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Out-of-date</w:t>
      </w:r>
    </w:p>
    <w:p w14:paraId="1C64C084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Unavailable</w:t>
      </w:r>
    </w:p>
    <w:p w14:paraId="603A3C07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Unfollowed</w:t>
      </w:r>
    </w:p>
    <w:p w14:paraId="351DBB99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Untrusted</w:t>
      </w:r>
    </w:p>
    <w:p w14:paraId="50B2BB5E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Maintenance (e.g., repetition)</w:t>
      </w:r>
    </w:p>
    <w:p w14:paraId="73CAD65E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 xml:space="preserve">Blind trust </w:t>
      </w:r>
    </w:p>
    <w:p w14:paraId="478ED074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Authority</w:t>
      </w:r>
    </w:p>
    <w:p w14:paraId="4CDFD92B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Logic</w:t>
      </w:r>
    </w:p>
    <w:p w14:paraId="429B1718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Availability</w:t>
      </w:r>
    </w:p>
    <w:p w14:paraId="52D1D0B4" w14:textId="77777777" w:rsidR="00B02A53" w:rsidRPr="00E07383" w:rsidRDefault="00B02A53" w:rsidP="00B02A53">
      <w:pPr>
        <w:pStyle w:val="ListParagraph"/>
        <w:numPr>
          <w:ilvl w:val="0"/>
          <w:numId w:val="1"/>
        </w:numPr>
        <w:rPr>
          <w:b/>
          <w:bCs/>
        </w:rPr>
      </w:pPr>
      <w:r w:rsidRPr="00E07383">
        <w:rPr>
          <w:b/>
          <w:bCs/>
        </w:rPr>
        <w:t>HPs’ estimation of misinformation</w:t>
      </w:r>
    </w:p>
    <w:p w14:paraId="56407330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Misinformation is chronic</w:t>
      </w:r>
    </w:p>
    <w:p w14:paraId="018FE490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Misinformation is acute</w:t>
      </w:r>
    </w:p>
    <w:p w14:paraId="08401FEA" w14:textId="77777777" w:rsidR="00B02A53" w:rsidRPr="00E07383" w:rsidRDefault="00B02A53" w:rsidP="00B02A53">
      <w:pPr>
        <w:pStyle w:val="ListParagraph"/>
        <w:numPr>
          <w:ilvl w:val="0"/>
          <w:numId w:val="1"/>
        </w:numPr>
        <w:rPr>
          <w:b/>
          <w:bCs/>
        </w:rPr>
      </w:pPr>
      <w:r w:rsidRPr="00E07383">
        <w:rPr>
          <w:b/>
          <w:bCs/>
        </w:rPr>
        <w:t>Influential factors for treatment pathway</w:t>
      </w:r>
    </w:p>
    <w:p w14:paraId="1F14FEF2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Diversity of patients</w:t>
      </w:r>
    </w:p>
    <w:p w14:paraId="03854BF8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Patient-doctor communication</w:t>
      </w:r>
    </w:p>
    <w:p w14:paraId="2BC00DD9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Short-term relation</w:t>
      </w:r>
    </w:p>
    <w:p w14:paraId="01E00821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Long term relation</w:t>
      </w:r>
    </w:p>
    <w:p w14:paraId="0AA47DFF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Space and Physicality</w:t>
      </w:r>
    </w:p>
    <w:p w14:paraId="63824A9C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 xml:space="preserve">Values &amp; beliefs (politics, social, cultural) </w:t>
      </w:r>
    </w:p>
    <w:p w14:paraId="187526E2" w14:textId="77777777" w:rsidR="00B02A53" w:rsidRPr="00E07383" w:rsidRDefault="00B02A53" w:rsidP="00B02A53">
      <w:pPr>
        <w:pStyle w:val="ListParagraph"/>
        <w:numPr>
          <w:ilvl w:val="0"/>
          <w:numId w:val="1"/>
        </w:numPr>
        <w:rPr>
          <w:b/>
          <w:bCs/>
        </w:rPr>
      </w:pPr>
      <w:r w:rsidRPr="00E07383">
        <w:rPr>
          <w:b/>
          <w:bCs/>
        </w:rPr>
        <w:t>Treatment</w:t>
      </w:r>
    </w:p>
    <w:p w14:paraId="61616160" w14:textId="77777777" w:rsidR="00B02A53" w:rsidRPr="00E07383" w:rsidRDefault="00B02A53" w:rsidP="00B02A53">
      <w:pPr>
        <w:pStyle w:val="ListParagraph"/>
        <w:numPr>
          <w:ilvl w:val="0"/>
          <w:numId w:val="1"/>
        </w:numPr>
        <w:rPr>
          <w:b/>
          <w:bCs/>
        </w:rPr>
      </w:pPr>
      <w:r w:rsidRPr="00E07383">
        <w:rPr>
          <w:b/>
          <w:bCs/>
        </w:rPr>
        <w:t>Patient education</w:t>
      </w:r>
    </w:p>
    <w:p w14:paraId="6FE17F55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Instructive</w:t>
      </w:r>
    </w:p>
    <w:p w14:paraId="38DEC974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Evidence-based</w:t>
      </w:r>
    </w:p>
    <w:p w14:paraId="55E33E6E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Guidance/coaching</w:t>
      </w:r>
    </w:p>
    <w:p w14:paraId="09DEF342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proofErr w:type="spellStart"/>
      <w:r w:rsidRPr="00E07383">
        <w:t>Patronising</w:t>
      </w:r>
      <w:proofErr w:type="spellEnd"/>
    </w:p>
    <w:p w14:paraId="4926D0AA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 xml:space="preserve">Avoid </w:t>
      </w:r>
      <w:proofErr w:type="spellStart"/>
      <w:r w:rsidRPr="00E07383">
        <w:t>patronising</w:t>
      </w:r>
      <w:proofErr w:type="spellEnd"/>
    </w:p>
    <w:p w14:paraId="711FF19B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Advisory</w:t>
      </w:r>
    </w:p>
    <w:p w14:paraId="7184BE11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Research the patient</w:t>
      </w:r>
    </w:p>
    <w:p w14:paraId="0C7C8EA3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Treatment-resources</w:t>
      </w:r>
    </w:p>
    <w:p w14:paraId="2178AB74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Time</w:t>
      </w:r>
    </w:p>
    <w:p w14:paraId="2D56495F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 xml:space="preserve">Communication </w:t>
      </w:r>
    </w:p>
    <w:p w14:paraId="62499F3F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Listen</w:t>
      </w:r>
    </w:p>
    <w:p w14:paraId="3D6F16A5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Trust</w:t>
      </w:r>
    </w:p>
    <w:p w14:paraId="69C47ADA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Building trust</w:t>
      </w:r>
    </w:p>
    <w:p w14:paraId="31A9DEE7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Gate openers</w:t>
      </w:r>
    </w:p>
    <w:p w14:paraId="5CD9185C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Marinating trust</w:t>
      </w:r>
    </w:p>
    <w:p w14:paraId="0F887677" w14:textId="77777777" w:rsidR="00B02A53" w:rsidRPr="00E07383" w:rsidRDefault="00B02A53" w:rsidP="00B02A53">
      <w:pPr>
        <w:pStyle w:val="ListParagraph"/>
        <w:numPr>
          <w:ilvl w:val="0"/>
          <w:numId w:val="1"/>
        </w:numPr>
        <w:rPr>
          <w:b/>
          <w:bCs/>
        </w:rPr>
      </w:pPr>
      <w:r w:rsidRPr="00E07383">
        <w:rPr>
          <w:b/>
          <w:bCs/>
        </w:rPr>
        <w:t>Challenges</w:t>
      </w:r>
    </w:p>
    <w:p w14:paraId="01355C12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Limited Time</w:t>
      </w:r>
    </w:p>
    <w:p w14:paraId="7719D1C9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Workload</w:t>
      </w:r>
    </w:p>
    <w:p w14:paraId="34921584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HP disagreement of views</w:t>
      </w:r>
    </w:p>
    <w:p w14:paraId="635033F4" w14:textId="77777777" w:rsidR="00B02A53" w:rsidRPr="00E07383" w:rsidRDefault="00B02A53" w:rsidP="00B02A53">
      <w:pPr>
        <w:pStyle w:val="ListParagraph"/>
        <w:numPr>
          <w:ilvl w:val="1"/>
          <w:numId w:val="1"/>
        </w:numPr>
      </w:pPr>
      <w:r w:rsidRPr="00E07383">
        <w:t>Social media (echoing, confusing, etc.)</w:t>
      </w:r>
    </w:p>
    <w:p w14:paraId="64AA20BE" w14:textId="77777777" w:rsidR="003A24C5" w:rsidRDefault="003A24C5"/>
    <w:sectPr w:rsidR="003A24C5" w:rsidSect="00076A71">
      <w:footerReference w:type="default" r:id="rId5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7F6EA" w14:textId="77777777" w:rsidR="007478B5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933D28"/>
    <w:multiLevelType w:val="hybridMultilevel"/>
    <w:tmpl w:val="AE022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40889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53"/>
    <w:rsid w:val="003A24C5"/>
    <w:rsid w:val="005522AF"/>
    <w:rsid w:val="006734E0"/>
    <w:rsid w:val="006A02D2"/>
    <w:rsid w:val="00AC25D4"/>
    <w:rsid w:val="00B02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F46E0"/>
  <w15:chartTrackingRefBased/>
  <w15:docId w15:val="{39177805-BE86-49D7-9CDB-147380847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A5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next w:val="Normal"/>
    <w:link w:val="Heading2Char"/>
    <w:uiPriority w:val="9"/>
    <w:rsid w:val="005522AF"/>
    <w:pPr>
      <w:spacing w:after="0" w:line="240" w:lineRule="auto"/>
      <w:outlineLvl w:val="1"/>
    </w:pPr>
    <w:rPr>
      <w:rFonts w:ascii="Times New Roman" w:eastAsia="Times New Roman" w:hAnsi="Times New Roman" w:cs="Times New Roman"/>
      <w:b/>
      <w:kern w:val="32"/>
      <w:sz w:val="28"/>
      <w:szCs w:val="20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A02D2"/>
    <w:pPr>
      <w:widowControl w:val="0"/>
      <w:ind w:left="28"/>
      <w:outlineLvl w:val="2"/>
    </w:pPr>
    <w:rPr>
      <w:rFonts w:ascii="Arial" w:eastAsia="Arial" w:hAnsi="Arial" w:cs="Arial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A02D2"/>
    <w:rPr>
      <w:rFonts w:ascii="Arial" w:eastAsia="Arial" w:hAnsi="Arial" w:cs="Arial"/>
      <w:sz w:val="24"/>
      <w:szCs w:val="27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522AF"/>
    <w:rPr>
      <w:rFonts w:ascii="Times New Roman" w:eastAsia="Times New Roman" w:hAnsi="Times New Roman" w:cs="Times New Roman"/>
      <w:b/>
      <w:kern w:val="32"/>
      <w:sz w:val="28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02A53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2A5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A53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2-10-19T10:53:00Z</dcterms:created>
  <dcterms:modified xsi:type="dcterms:W3CDTF">2022-10-19T10:53:00Z</dcterms:modified>
</cp:coreProperties>
</file>